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23CD" w:rsidRDefault="00947677" w:rsidP="007F34AA">
      <w:pPr>
        <w:spacing w:line="240" w:lineRule="auto"/>
        <w:ind w:right="1558" w:firstLine="0"/>
        <w:rPr>
          <w:lang w:val="en-US"/>
        </w:rPr>
      </w:pPr>
      <w:r w:rsidRPr="00947677">
        <w:rPr>
          <w:b/>
          <w:lang w:val="en-US"/>
        </w:rPr>
        <w:t>Table 1 Supplemental data.</w:t>
      </w:r>
      <w:r>
        <w:rPr>
          <w:lang w:val="en-US"/>
        </w:rPr>
        <w:t xml:space="preserve"> </w:t>
      </w:r>
      <w:r w:rsidR="004023CD">
        <w:rPr>
          <w:lang w:val="en-US"/>
        </w:rPr>
        <w:t>Construction of GFAP (Global Functional Assessment of the</w:t>
      </w:r>
      <w:r w:rsidR="007F34AA">
        <w:rPr>
          <w:lang w:val="en-US"/>
        </w:rPr>
        <w:t xml:space="preserve"> </w:t>
      </w:r>
      <w:r w:rsidR="004023CD">
        <w:rPr>
          <w:lang w:val="en-US"/>
        </w:rPr>
        <w:t>Patient). V</w:t>
      </w:r>
      <w:r w:rsidR="004023CD" w:rsidRPr="004023CD">
        <w:rPr>
          <w:lang w:val="en-US"/>
        </w:rPr>
        <w:t>ariables were taken from any of two questionnaires</w:t>
      </w:r>
      <w:r w:rsidR="004023CD">
        <w:rPr>
          <w:lang w:val="en-US"/>
        </w:rPr>
        <w:t>, and values were annotated from our clinic experience.</w:t>
      </w:r>
    </w:p>
    <w:p w:rsidR="007F34AA" w:rsidRDefault="007F34AA" w:rsidP="007F34AA">
      <w:pPr>
        <w:spacing w:line="240" w:lineRule="auto"/>
        <w:ind w:firstLine="0"/>
        <w:rPr>
          <w:lang w:val="en-US"/>
        </w:rPr>
      </w:pPr>
    </w:p>
    <w:tbl>
      <w:tblPr>
        <w:tblW w:w="6300" w:type="dxa"/>
        <w:tblInd w:w="4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00"/>
        <w:gridCol w:w="1200"/>
        <w:gridCol w:w="1200"/>
      </w:tblGrid>
      <w:tr w:rsidR="007F34AA" w:rsidRPr="006104A7" w:rsidTr="007F34AA">
        <w:trPr>
          <w:trHeight w:val="300"/>
        </w:trPr>
        <w:tc>
          <w:tcPr>
            <w:tcW w:w="3900" w:type="dxa"/>
            <w:shd w:val="clear" w:color="000000" w:fill="A6A6A6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VARIABLES</w:t>
            </w:r>
          </w:p>
        </w:tc>
        <w:tc>
          <w:tcPr>
            <w:tcW w:w="1200" w:type="dxa"/>
            <w:shd w:val="clear" w:color="000000" w:fill="A6A6A6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s-ES"/>
              </w:rPr>
              <w:t xml:space="preserve">to </w:t>
            </w:r>
            <w:proofErr w:type="spellStart"/>
            <w:r w:rsidRPr="006104A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s-ES"/>
              </w:rPr>
              <w:t>have</w:t>
            </w:r>
            <w:proofErr w:type="spellEnd"/>
          </w:p>
        </w:tc>
        <w:tc>
          <w:tcPr>
            <w:tcW w:w="1200" w:type="dxa"/>
            <w:shd w:val="clear" w:color="000000" w:fill="A6A6A6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s-ES"/>
              </w:rPr>
            </w:pPr>
            <w:proofErr w:type="spellStart"/>
            <w:r w:rsidRPr="006104A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s-ES"/>
              </w:rPr>
              <w:t>not</w:t>
            </w:r>
            <w:proofErr w:type="spellEnd"/>
            <w:r w:rsidRPr="006104A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s-ES"/>
              </w:rPr>
              <w:t xml:space="preserve"> to </w:t>
            </w:r>
            <w:proofErr w:type="spellStart"/>
            <w:r w:rsidRPr="006104A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s-ES"/>
              </w:rPr>
              <w:t>have</w:t>
            </w:r>
            <w:proofErr w:type="spellEnd"/>
          </w:p>
        </w:tc>
      </w:tr>
      <w:tr w:rsidR="007F34AA" w:rsidRPr="006C38B6" w:rsidTr="007F34AA">
        <w:trPr>
          <w:trHeight w:val="300"/>
        </w:trPr>
        <w:tc>
          <w:tcPr>
            <w:tcW w:w="3900" w:type="dxa"/>
            <w:shd w:val="clear" w:color="auto" w:fill="auto"/>
            <w:noWrap/>
            <w:vAlign w:val="center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es-ES"/>
              </w:rPr>
            </w:pPr>
            <w:proofErr w:type="spellStart"/>
            <w:r w:rsidRPr="006104A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es-ES"/>
              </w:rPr>
              <w:t>i</w:t>
            </w:r>
            <w:proofErr w:type="spellEnd"/>
            <w:r w:rsidRPr="006104A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es-ES"/>
              </w:rPr>
              <w:t xml:space="preserve">) Affecting </w:t>
            </w:r>
            <w:proofErr w:type="spellStart"/>
            <w:r w:rsidRPr="006104A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es-ES"/>
              </w:rPr>
              <w:t>D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es-ES"/>
              </w:rPr>
              <w:t>evelopemental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es-ES"/>
              </w:rPr>
              <w:t xml:space="preserve"> </w:t>
            </w:r>
            <w:r w:rsidRPr="006104A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es-ES"/>
              </w:rPr>
              <w:t>D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es-ES"/>
              </w:rPr>
              <w:t>elay</w:t>
            </w:r>
            <w:r w:rsidRPr="006104A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es-ES"/>
              </w:rPr>
              <w:t xml:space="preserve"> corrected by age: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7F34AA" w:rsidRPr="006104A7" w:rsidTr="007F34AA">
        <w:trPr>
          <w:trHeight w:val="300"/>
        </w:trPr>
        <w:tc>
          <w:tcPr>
            <w:tcW w:w="3900" w:type="dxa"/>
            <w:shd w:val="clear" w:color="auto" w:fill="auto"/>
            <w:noWrap/>
            <w:vAlign w:val="center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US" w:eastAsia="es-ES"/>
              </w:rPr>
              <w:t xml:space="preserve">IUGR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20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0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</w:tr>
      <w:tr w:rsidR="007F34AA" w:rsidRPr="006104A7" w:rsidTr="007F34AA">
        <w:trPr>
          <w:trHeight w:val="300"/>
        </w:trPr>
        <w:tc>
          <w:tcPr>
            <w:tcW w:w="3900" w:type="dxa"/>
            <w:shd w:val="clear" w:color="auto" w:fill="auto"/>
            <w:noWrap/>
            <w:vAlign w:val="bottom"/>
            <w:hideMark/>
          </w:tcPr>
          <w:p w:rsidR="007F34AA" w:rsidRPr="006104A7" w:rsidRDefault="006C38B6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>p</w:t>
            </w:r>
            <w:bookmarkStart w:id="0" w:name="_GoBack"/>
            <w:bookmarkEnd w:id="0"/>
            <w:r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 xml:space="preserve">ostnatal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>growth</w:t>
            </w:r>
            <w:proofErr w:type="spellEnd"/>
            <w:r w:rsidR="007F34A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 xml:space="preserve"> </w:t>
            </w:r>
            <w:proofErr w:type="spellStart"/>
            <w:r w:rsidR="007F34A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>fai</w:t>
            </w:r>
            <w:r w:rsidR="007F34AA"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>lur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20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0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</w:tr>
      <w:tr w:rsidR="007F34AA" w:rsidRPr="006104A7" w:rsidTr="007F34AA">
        <w:trPr>
          <w:trHeight w:val="300"/>
        </w:trPr>
        <w:tc>
          <w:tcPr>
            <w:tcW w:w="39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US" w:eastAsia="es-ES"/>
              </w:rPr>
            </w:pPr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US" w:eastAsia="es-ES"/>
              </w:rPr>
              <w:t>gestational week under the mean valu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5-20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0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</w:tr>
      <w:tr w:rsidR="007F34AA" w:rsidRPr="006104A7" w:rsidTr="007F34AA">
        <w:trPr>
          <w:trHeight w:val="300"/>
        </w:trPr>
        <w:tc>
          <w:tcPr>
            <w:tcW w:w="39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US" w:eastAsia="es-ES"/>
              </w:rPr>
            </w:pPr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US" w:eastAsia="es-ES"/>
              </w:rPr>
              <w:t>weight at birth under the mean valu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5-20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0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</w:tr>
      <w:tr w:rsidR="007F34AA" w:rsidRPr="006104A7" w:rsidTr="007F34AA">
        <w:trPr>
          <w:trHeight w:val="300"/>
        </w:trPr>
        <w:tc>
          <w:tcPr>
            <w:tcW w:w="39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US" w:eastAsia="es-ES"/>
              </w:rPr>
            </w:pPr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US" w:eastAsia="es-ES"/>
              </w:rPr>
              <w:t>height at birth under the mean valu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5-20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0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</w:tr>
      <w:tr w:rsidR="007F34AA" w:rsidRPr="006104A7" w:rsidTr="007F34AA">
        <w:trPr>
          <w:trHeight w:val="300"/>
        </w:trPr>
        <w:tc>
          <w:tcPr>
            <w:tcW w:w="39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US" w:eastAsia="es-ES"/>
              </w:rPr>
            </w:pPr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US" w:eastAsia="es-ES"/>
              </w:rPr>
              <w:t>OFC at birth under the mean valu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5-20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0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</w:tr>
      <w:tr w:rsidR="007F34AA" w:rsidRPr="006104A7" w:rsidTr="007F34AA">
        <w:trPr>
          <w:trHeight w:val="300"/>
        </w:trPr>
        <w:tc>
          <w:tcPr>
            <w:tcW w:w="39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</w:pPr>
            <w:proofErr w:type="spellStart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>Microcephaly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20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0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</w:tr>
      <w:tr w:rsidR="007F34AA" w:rsidRPr="006104A7" w:rsidTr="007F34AA">
        <w:trPr>
          <w:trHeight w:val="300"/>
        </w:trPr>
        <w:tc>
          <w:tcPr>
            <w:tcW w:w="39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</w:pPr>
            <w:proofErr w:type="spellStart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>Feed</w:t>
            </w:r>
            <w:proofErr w:type="spellEnd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 xml:space="preserve"> </w:t>
            </w:r>
            <w:proofErr w:type="spellStart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>difficultie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20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0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</w:tr>
      <w:tr w:rsidR="007F34AA" w:rsidRPr="006104A7" w:rsidTr="007F34AA">
        <w:trPr>
          <w:trHeight w:val="300"/>
        </w:trPr>
        <w:tc>
          <w:tcPr>
            <w:tcW w:w="39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</w:pPr>
            <w:proofErr w:type="spellStart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>suction</w:t>
            </w:r>
            <w:proofErr w:type="spellEnd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 xml:space="preserve"> </w:t>
            </w:r>
            <w:proofErr w:type="spellStart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>problem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20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0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</w:tr>
      <w:tr w:rsidR="007F34AA" w:rsidRPr="006104A7" w:rsidTr="007F34AA">
        <w:trPr>
          <w:trHeight w:val="300"/>
        </w:trPr>
        <w:tc>
          <w:tcPr>
            <w:tcW w:w="39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>gastro</w:t>
            </w:r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>esophagic</w:t>
            </w:r>
            <w:proofErr w:type="spellEnd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 xml:space="preserve"> </w:t>
            </w:r>
            <w:proofErr w:type="spellStart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>reflux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20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0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</w:tr>
      <w:tr w:rsidR="007F34AA" w:rsidRPr="006104A7" w:rsidTr="007F34AA">
        <w:trPr>
          <w:trHeight w:val="300"/>
        </w:trPr>
        <w:tc>
          <w:tcPr>
            <w:tcW w:w="39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</w:pPr>
            <w:proofErr w:type="spellStart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>anomalies</w:t>
            </w:r>
            <w:proofErr w:type="spellEnd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 xml:space="preserve"> in </w:t>
            </w:r>
            <w:proofErr w:type="spellStart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>limb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20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0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</w:tr>
      <w:tr w:rsidR="007F34AA" w:rsidRPr="006104A7" w:rsidTr="007F34AA">
        <w:trPr>
          <w:trHeight w:val="300"/>
        </w:trPr>
        <w:tc>
          <w:tcPr>
            <w:tcW w:w="39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US" w:eastAsia="es-ES"/>
              </w:rPr>
            </w:pPr>
            <w:proofErr w:type="spellStart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US" w:eastAsia="es-ES"/>
              </w:rPr>
              <w:t>altrations</w:t>
            </w:r>
            <w:proofErr w:type="spellEnd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US" w:eastAsia="es-ES"/>
              </w:rPr>
              <w:t xml:space="preserve"> in fingers and toes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20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0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</w:tr>
      <w:tr w:rsidR="007F34AA" w:rsidRPr="006104A7" w:rsidTr="007F34AA">
        <w:trPr>
          <w:trHeight w:val="300"/>
        </w:trPr>
        <w:tc>
          <w:tcPr>
            <w:tcW w:w="39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 xml:space="preserve">espinal </w:t>
            </w:r>
            <w:proofErr w:type="spellStart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>anomalie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20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0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</w:tr>
      <w:tr w:rsidR="007F34AA" w:rsidRPr="006104A7" w:rsidTr="007F34AA">
        <w:trPr>
          <w:trHeight w:val="300"/>
        </w:trPr>
        <w:tc>
          <w:tcPr>
            <w:tcW w:w="39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</w:pPr>
            <w:proofErr w:type="spellStart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>scoliosi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20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0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</w:tr>
      <w:tr w:rsidR="007F34AA" w:rsidRPr="006104A7" w:rsidTr="007F34AA">
        <w:trPr>
          <w:trHeight w:val="300"/>
        </w:trPr>
        <w:tc>
          <w:tcPr>
            <w:tcW w:w="39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 xml:space="preserve">MRI </w:t>
            </w:r>
            <w:proofErr w:type="spellStart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>anomalie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20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0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</w:tr>
      <w:tr w:rsidR="007F34AA" w:rsidRPr="006104A7" w:rsidTr="007F34AA">
        <w:trPr>
          <w:trHeight w:val="300"/>
        </w:trPr>
        <w:tc>
          <w:tcPr>
            <w:tcW w:w="39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</w:pPr>
            <w:proofErr w:type="spellStart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>hypotonia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20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0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</w:tr>
      <w:tr w:rsidR="007F34AA" w:rsidRPr="006104A7" w:rsidTr="007F34AA">
        <w:trPr>
          <w:trHeight w:val="300"/>
        </w:trPr>
        <w:tc>
          <w:tcPr>
            <w:tcW w:w="39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</w:pPr>
            <w:proofErr w:type="spellStart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>hypertonia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20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0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</w:tr>
      <w:tr w:rsidR="007F34AA" w:rsidRPr="006104A7" w:rsidTr="007F34AA">
        <w:trPr>
          <w:trHeight w:val="300"/>
        </w:trPr>
        <w:tc>
          <w:tcPr>
            <w:tcW w:w="39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</w:pPr>
            <w:proofErr w:type="spellStart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>seizure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20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0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</w:tr>
      <w:tr w:rsidR="007F34AA" w:rsidRPr="006104A7" w:rsidTr="007F34AA">
        <w:trPr>
          <w:trHeight w:val="300"/>
        </w:trPr>
        <w:tc>
          <w:tcPr>
            <w:tcW w:w="39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</w:pPr>
            <w:proofErr w:type="spellStart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>developmental</w:t>
            </w:r>
            <w:proofErr w:type="spellEnd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 xml:space="preserve"> </w:t>
            </w:r>
            <w:proofErr w:type="spellStart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>delay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20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0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</w:tr>
      <w:tr w:rsidR="007F34AA" w:rsidRPr="006104A7" w:rsidTr="007F34AA">
        <w:trPr>
          <w:trHeight w:val="300"/>
        </w:trPr>
        <w:tc>
          <w:tcPr>
            <w:tcW w:w="39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</w:pPr>
            <w:proofErr w:type="spellStart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>Intellectual</w:t>
            </w:r>
            <w:proofErr w:type="spellEnd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 xml:space="preserve"> </w:t>
            </w:r>
            <w:proofErr w:type="spellStart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>disability</w:t>
            </w:r>
            <w:proofErr w:type="spellEnd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 xml:space="preserve"> (ID)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>: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</w:p>
        </w:tc>
      </w:tr>
      <w:tr w:rsidR="007F34AA" w:rsidRPr="006104A7" w:rsidTr="007F34AA">
        <w:trPr>
          <w:trHeight w:val="300"/>
        </w:trPr>
        <w:tc>
          <w:tcPr>
            <w:tcW w:w="39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 xml:space="preserve">            </w:t>
            </w:r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>light I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5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0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</w:tr>
      <w:tr w:rsidR="007F34AA" w:rsidRPr="006104A7" w:rsidTr="007F34AA">
        <w:trPr>
          <w:trHeight w:val="300"/>
        </w:trPr>
        <w:tc>
          <w:tcPr>
            <w:tcW w:w="39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 xml:space="preserve">          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>m</w:t>
            </w:r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>oderate</w:t>
            </w:r>
            <w:proofErr w:type="spellEnd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 xml:space="preserve"> I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10points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0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</w:tr>
      <w:tr w:rsidR="007F34AA" w:rsidRPr="006104A7" w:rsidTr="007F34AA">
        <w:trPr>
          <w:trHeight w:val="300"/>
        </w:trPr>
        <w:tc>
          <w:tcPr>
            <w:tcW w:w="39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 xml:space="preserve">           </w:t>
            </w:r>
            <w:proofErr w:type="spellStart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>severe</w:t>
            </w:r>
            <w:proofErr w:type="spellEnd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 xml:space="preserve"> I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20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0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</w:tr>
      <w:tr w:rsidR="007F34AA" w:rsidRPr="006104A7" w:rsidTr="007F34AA">
        <w:trPr>
          <w:trHeight w:val="300"/>
        </w:trPr>
        <w:tc>
          <w:tcPr>
            <w:tcW w:w="39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</w:pPr>
            <w:proofErr w:type="spellStart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>sleep</w:t>
            </w:r>
            <w:proofErr w:type="spellEnd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 xml:space="preserve"> </w:t>
            </w:r>
            <w:proofErr w:type="spellStart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>problem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20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0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</w:tr>
      <w:tr w:rsidR="007F34AA" w:rsidRPr="006104A7" w:rsidTr="007F34AA">
        <w:trPr>
          <w:trHeight w:val="300"/>
        </w:trPr>
        <w:tc>
          <w:tcPr>
            <w:tcW w:w="39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</w:pPr>
            <w:proofErr w:type="spellStart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>cephalic</w:t>
            </w:r>
            <w:proofErr w:type="spellEnd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 xml:space="preserve"> </w:t>
            </w:r>
            <w:proofErr w:type="spellStart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>support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20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0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</w:tr>
      <w:tr w:rsidR="007F34AA" w:rsidRPr="006104A7" w:rsidTr="007F34AA">
        <w:trPr>
          <w:trHeight w:val="300"/>
        </w:trPr>
        <w:tc>
          <w:tcPr>
            <w:tcW w:w="3900" w:type="dxa"/>
            <w:shd w:val="clear" w:color="auto" w:fill="auto"/>
            <w:noWrap/>
            <w:vAlign w:val="bottom"/>
            <w:hideMark/>
          </w:tcPr>
          <w:p w:rsidR="007F34AA" w:rsidRPr="004023CD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US" w:eastAsia="es-ES"/>
              </w:rPr>
            </w:pPr>
            <w:r w:rsidRPr="004023CD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US" w:eastAsia="es-ES"/>
              </w:rPr>
              <w:t>able to be seated with help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0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20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</w:tr>
      <w:tr w:rsidR="007F34AA" w:rsidRPr="006104A7" w:rsidTr="007F34AA">
        <w:trPr>
          <w:trHeight w:val="300"/>
        </w:trPr>
        <w:tc>
          <w:tcPr>
            <w:tcW w:w="39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US" w:eastAsia="es-ES"/>
              </w:rPr>
            </w:pPr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US" w:eastAsia="es-ES"/>
              </w:rPr>
              <w:t>able to be seated unaid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0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20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</w:tr>
      <w:tr w:rsidR="007F34AA" w:rsidRPr="006104A7" w:rsidTr="007F34AA">
        <w:trPr>
          <w:trHeight w:val="300"/>
        </w:trPr>
        <w:tc>
          <w:tcPr>
            <w:tcW w:w="3900" w:type="dxa"/>
            <w:shd w:val="clear" w:color="auto" w:fill="auto"/>
            <w:noWrap/>
            <w:vAlign w:val="bottom"/>
            <w:hideMark/>
          </w:tcPr>
          <w:p w:rsidR="007F34AA" w:rsidRPr="004023CD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US" w:eastAsia="es-ES"/>
              </w:rPr>
            </w:pPr>
            <w:r w:rsidRPr="004023CD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US" w:eastAsia="es-ES"/>
              </w:rPr>
              <w:t>able to walk with help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0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20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</w:tr>
      <w:tr w:rsidR="007F34AA" w:rsidRPr="006104A7" w:rsidTr="007F34AA">
        <w:trPr>
          <w:trHeight w:val="300"/>
        </w:trPr>
        <w:tc>
          <w:tcPr>
            <w:tcW w:w="39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</w:pPr>
            <w:proofErr w:type="spellStart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>able</w:t>
            </w:r>
            <w:proofErr w:type="spellEnd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 xml:space="preserve"> to </w:t>
            </w:r>
            <w:proofErr w:type="spellStart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>walk</w:t>
            </w:r>
            <w:proofErr w:type="spellEnd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 xml:space="preserve"> </w:t>
            </w:r>
            <w:proofErr w:type="spellStart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>unaided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0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20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</w:tr>
      <w:tr w:rsidR="007F34AA" w:rsidRPr="006104A7" w:rsidTr="007F34AA">
        <w:trPr>
          <w:trHeight w:val="300"/>
        </w:trPr>
        <w:tc>
          <w:tcPr>
            <w:tcW w:w="39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 xml:space="preserve">use </w:t>
            </w:r>
            <w:proofErr w:type="spellStart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>diaper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20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0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</w:tr>
      <w:tr w:rsidR="007F34AA" w:rsidRPr="006104A7" w:rsidTr="007F34AA">
        <w:trPr>
          <w:trHeight w:val="300"/>
        </w:trPr>
        <w:tc>
          <w:tcPr>
            <w:tcW w:w="39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</w:pPr>
            <w:proofErr w:type="spellStart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>interact</w:t>
            </w:r>
            <w:proofErr w:type="spellEnd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 xml:space="preserve"> to </w:t>
            </w:r>
            <w:proofErr w:type="spellStart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>environment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0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20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</w:tr>
      <w:tr w:rsidR="007F34AA" w:rsidRPr="006104A7" w:rsidTr="007F34AA">
        <w:trPr>
          <w:trHeight w:val="300"/>
        </w:trPr>
        <w:tc>
          <w:tcPr>
            <w:tcW w:w="3900" w:type="dxa"/>
            <w:shd w:val="clear" w:color="auto" w:fill="D9D9D9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</w:p>
        </w:tc>
        <w:tc>
          <w:tcPr>
            <w:tcW w:w="1200" w:type="dxa"/>
            <w:shd w:val="clear" w:color="auto" w:fill="D9D9D9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shd w:val="clear" w:color="auto" w:fill="D9D9D9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</w:tr>
      <w:tr w:rsidR="007F34AA" w:rsidRPr="006104A7" w:rsidTr="007F34AA">
        <w:trPr>
          <w:trHeight w:val="300"/>
        </w:trPr>
        <w:tc>
          <w:tcPr>
            <w:tcW w:w="3900" w:type="dxa"/>
            <w:shd w:val="clear" w:color="auto" w:fill="auto"/>
            <w:noWrap/>
            <w:vAlign w:val="center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es-ES"/>
              </w:rPr>
              <w:t xml:space="preserve">ii) </w:t>
            </w:r>
            <w:proofErr w:type="spellStart"/>
            <w:r w:rsidRPr="006104A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es-ES"/>
              </w:rPr>
              <w:t>Behavioural</w:t>
            </w:r>
            <w:proofErr w:type="spellEnd"/>
            <w:r w:rsidRPr="006104A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es-ES"/>
              </w:rPr>
              <w:t xml:space="preserve"> problems: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</w:tr>
      <w:tr w:rsidR="007F34AA" w:rsidRPr="006104A7" w:rsidTr="007F34AA">
        <w:trPr>
          <w:trHeight w:val="300"/>
        </w:trPr>
        <w:tc>
          <w:tcPr>
            <w:tcW w:w="39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 xml:space="preserve">MRI </w:t>
            </w:r>
            <w:proofErr w:type="spellStart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>anomailie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20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0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</w:tr>
      <w:tr w:rsidR="007F34AA" w:rsidRPr="006104A7" w:rsidTr="007F34AA">
        <w:trPr>
          <w:trHeight w:val="300"/>
        </w:trPr>
        <w:tc>
          <w:tcPr>
            <w:tcW w:w="39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</w:pPr>
            <w:proofErr w:type="spellStart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>hypotonia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20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0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</w:tr>
      <w:tr w:rsidR="007F34AA" w:rsidRPr="006104A7" w:rsidTr="007F34AA">
        <w:trPr>
          <w:trHeight w:val="300"/>
        </w:trPr>
        <w:tc>
          <w:tcPr>
            <w:tcW w:w="39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</w:pPr>
            <w:proofErr w:type="spellStart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>hypertonia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20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0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</w:tr>
      <w:tr w:rsidR="007F34AA" w:rsidRPr="006104A7" w:rsidTr="007F34AA">
        <w:trPr>
          <w:trHeight w:val="300"/>
        </w:trPr>
        <w:tc>
          <w:tcPr>
            <w:tcW w:w="39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</w:pPr>
            <w:proofErr w:type="spellStart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>seizure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20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0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</w:tr>
      <w:tr w:rsidR="007F34AA" w:rsidRPr="006104A7" w:rsidTr="007F34AA">
        <w:trPr>
          <w:trHeight w:val="300"/>
        </w:trPr>
        <w:tc>
          <w:tcPr>
            <w:tcW w:w="39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 xml:space="preserve">conductual </w:t>
            </w:r>
            <w:proofErr w:type="spellStart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>problem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1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0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</w:tr>
      <w:tr w:rsidR="007F34AA" w:rsidRPr="006104A7" w:rsidTr="007F34AA">
        <w:trPr>
          <w:trHeight w:val="300"/>
        </w:trPr>
        <w:tc>
          <w:tcPr>
            <w:tcW w:w="39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</w:pPr>
            <w:proofErr w:type="spellStart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lastRenderedPageBreak/>
              <w:t>autism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1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0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</w:tr>
      <w:tr w:rsidR="007F34AA" w:rsidRPr="006104A7" w:rsidTr="007F34AA">
        <w:trPr>
          <w:trHeight w:val="300"/>
        </w:trPr>
        <w:tc>
          <w:tcPr>
            <w:tcW w:w="39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</w:pPr>
            <w:proofErr w:type="spellStart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>hyperactivity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1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0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</w:tr>
      <w:tr w:rsidR="007F34AA" w:rsidRPr="006104A7" w:rsidTr="007F34AA">
        <w:trPr>
          <w:trHeight w:val="300"/>
        </w:trPr>
        <w:tc>
          <w:tcPr>
            <w:tcW w:w="39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</w:pPr>
            <w:proofErr w:type="spellStart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>aggressiv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1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0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</w:tr>
      <w:tr w:rsidR="007F34AA" w:rsidRPr="006104A7" w:rsidTr="007F34AA">
        <w:trPr>
          <w:trHeight w:val="300"/>
        </w:trPr>
        <w:tc>
          <w:tcPr>
            <w:tcW w:w="39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</w:pPr>
            <w:proofErr w:type="spellStart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>stereotype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1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0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</w:tr>
      <w:tr w:rsidR="007F34AA" w:rsidRPr="006104A7" w:rsidTr="007F34AA">
        <w:trPr>
          <w:trHeight w:val="300"/>
        </w:trPr>
        <w:tc>
          <w:tcPr>
            <w:tcW w:w="39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</w:pPr>
            <w:proofErr w:type="spellStart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>frustration</w:t>
            </w:r>
            <w:proofErr w:type="spellEnd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 xml:space="preserve"> </w:t>
            </w:r>
            <w:proofErr w:type="spellStart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>intoleranc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1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0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</w:tr>
      <w:tr w:rsidR="007F34AA" w:rsidRPr="006104A7" w:rsidTr="007F34AA">
        <w:trPr>
          <w:trHeight w:val="300"/>
        </w:trPr>
        <w:tc>
          <w:tcPr>
            <w:tcW w:w="39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</w:pPr>
            <w:proofErr w:type="spellStart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>uncontrollled</w:t>
            </w:r>
            <w:proofErr w:type="spellEnd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 xml:space="preserve"> </w:t>
            </w:r>
            <w:proofErr w:type="spellStart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>laugh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1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0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</w:tr>
      <w:tr w:rsidR="007F34AA" w:rsidRPr="006104A7" w:rsidTr="007F34AA">
        <w:trPr>
          <w:trHeight w:val="300"/>
        </w:trPr>
        <w:tc>
          <w:tcPr>
            <w:tcW w:w="39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</w:pPr>
            <w:proofErr w:type="spellStart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>high-pitched</w:t>
            </w:r>
            <w:proofErr w:type="spellEnd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 xml:space="preserve"> </w:t>
            </w:r>
            <w:proofErr w:type="spellStart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>cry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1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0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</w:tr>
      <w:tr w:rsidR="007F34AA" w:rsidRPr="006104A7" w:rsidTr="007F34AA">
        <w:trPr>
          <w:trHeight w:val="300"/>
        </w:trPr>
        <w:tc>
          <w:tcPr>
            <w:tcW w:w="39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 xml:space="preserve">no </w:t>
            </w:r>
            <w:proofErr w:type="spellStart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>sound</w:t>
            </w:r>
            <w:proofErr w:type="spellEnd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 xml:space="preserve"> </w:t>
            </w:r>
            <w:proofErr w:type="spellStart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>cry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1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0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</w:tr>
      <w:tr w:rsidR="007F34AA" w:rsidRPr="006104A7" w:rsidTr="007F34AA">
        <w:trPr>
          <w:trHeight w:val="300"/>
        </w:trPr>
        <w:tc>
          <w:tcPr>
            <w:tcW w:w="3900" w:type="dxa"/>
            <w:shd w:val="clear" w:color="auto" w:fill="D9D9D9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</w:p>
        </w:tc>
        <w:tc>
          <w:tcPr>
            <w:tcW w:w="1200" w:type="dxa"/>
            <w:shd w:val="clear" w:color="auto" w:fill="D9D9D9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shd w:val="clear" w:color="auto" w:fill="D9D9D9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</w:tr>
      <w:tr w:rsidR="007F34AA" w:rsidRPr="006104A7" w:rsidTr="007F34AA">
        <w:trPr>
          <w:trHeight w:val="300"/>
        </w:trPr>
        <w:tc>
          <w:tcPr>
            <w:tcW w:w="3900" w:type="dxa"/>
            <w:shd w:val="clear" w:color="auto" w:fill="auto"/>
            <w:noWrap/>
            <w:vAlign w:val="center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es-ES"/>
              </w:rPr>
              <w:t xml:space="preserve">iii) </w:t>
            </w:r>
            <w:proofErr w:type="spellStart"/>
            <w:r w:rsidRPr="006104A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es-ES"/>
              </w:rPr>
              <w:t>dismorphic</w:t>
            </w:r>
            <w:proofErr w:type="spellEnd"/>
            <w:r w:rsidRPr="006104A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es-ES"/>
              </w:rPr>
              <w:t xml:space="preserve"> items: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</w:p>
        </w:tc>
      </w:tr>
      <w:tr w:rsidR="007F34AA" w:rsidRPr="006104A7" w:rsidTr="007F34AA">
        <w:trPr>
          <w:trHeight w:val="300"/>
        </w:trPr>
        <w:tc>
          <w:tcPr>
            <w:tcW w:w="3900" w:type="dxa"/>
            <w:shd w:val="clear" w:color="auto" w:fill="auto"/>
            <w:noWrap/>
            <w:vAlign w:val="center"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bCs/>
                <w:i/>
                <w:color w:val="000000"/>
                <w:sz w:val="22"/>
                <w:lang w:val="en-US" w:eastAsia="es-ES"/>
              </w:rPr>
            </w:pPr>
            <w:r w:rsidRPr="006104A7">
              <w:rPr>
                <w:rFonts w:ascii="Calibri" w:eastAsia="Times New Roman" w:hAnsi="Calibri" w:cs="Calibri"/>
                <w:bCs/>
                <w:i/>
                <w:color w:val="000000"/>
                <w:sz w:val="22"/>
                <w:lang w:val="en-US" w:eastAsia="es-ES"/>
              </w:rPr>
              <w:t>epicanthus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5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0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</w:tr>
      <w:tr w:rsidR="007F34AA" w:rsidRPr="006104A7" w:rsidTr="007F34AA">
        <w:trPr>
          <w:trHeight w:val="300"/>
        </w:trPr>
        <w:tc>
          <w:tcPr>
            <w:tcW w:w="3900" w:type="dxa"/>
            <w:shd w:val="clear" w:color="auto" w:fill="auto"/>
            <w:noWrap/>
            <w:vAlign w:val="center"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bCs/>
                <w:i/>
                <w:color w:val="000000"/>
                <w:sz w:val="22"/>
                <w:lang w:val="en-US" w:eastAsia="es-ES"/>
              </w:rPr>
            </w:pPr>
            <w:proofErr w:type="spellStart"/>
            <w:r w:rsidRPr="006104A7">
              <w:rPr>
                <w:rFonts w:ascii="Calibri" w:eastAsia="Times New Roman" w:hAnsi="Calibri" w:cs="Calibri"/>
                <w:bCs/>
                <w:i/>
                <w:color w:val="000000"/>
                <w:sz w:val="22"/>
                <w:lang w:val="en-US" w:eastAsia="es-ES"/>
              </w:rPr>
              <w:t>hype</w:t>
            </w:r>
            <w:r>
              <w:rPr>
                <w:rFonts w:ascii="Calibri" w:eastAsia="Times New Roman" w:hAnsi="Calibri" w:cs="Calibri"/>
                <w:bCs/>
                <w:i/>
                <w:color w:val="000000"/>
                <w:sz w:val="22"/>
                <w:lang w:val="en-US" w:eastAsia="es-ES"/>
              </w:rPr>
              <w:t>r</w:t>
            </w:r>
            <w:r w:rsidRPr="006104A7">
              <w:rPr>
                <w:rFonts w:ascii="Calibri" w:eastAsia="Times New Roman" w:hAnsi="Calibri" w:cs="Calibri"/>
                <w:bCs/>
                <w:i/>
                <w:color w:val="000000"/>
                <w:sz w:val="22"/>
                <w:lang w:val="en-US" w:eastAsia="es-ES"/>
              </w:rPr>
              <w:t>telorism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5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0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</w:tr>
      <w:tr w:rsidR="007F34AA" w:rsidRPr="006104A7" w:rsidTr="007F34AA">
        <w:trPr>
          <w:trHeight w:val="300"/>
        </w:trPr>
        <w:tc>
          <w:tcPr>
            <w:tcW w:w="3900" w:type="dxa"/>
            <w:shd w:val="clear" w:color="auto" w:fill="auto"/>
            <w:noWrap/>
            <w:vAlign w:val="center"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bCs/>
                <w:i/>
                <w:color w:val="000000"/>
                <w:sz w:val="22"/>
                <w:lang w:val="en-US" w:eastAsia="es-ES"/>
              </w:rPr>
            </w:pPr>
            <w:r w:rsidRPr="006104A7">
              <w:rPr>
                <w:rFonts w:ascii="Calibri" w:eastAsia="Times New Roman" w:hAnsi="Calibri" w:cs="Calibri"/>
                <w:bCs/>
                <w:i/>
                <w:color w:val="000000"/>
                <w:sz w:val="22"/>
                <w:lang w:val="en-US" w:eastAsia="es-ES"/>
              </w:rPr>
              <w:t>Narrow nasal bridge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5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0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</w:tr>
      <w:tr w:rsidR="007F34AA" w:rsidRPr="006104A7" w:rsidTr="007F34AA">
        <w:trPr>
          <w:trHeight w:val="300"/>
        </w:trPr>
        <w:tc>
          <w:tcPr>
            <w:tcW w:w="39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</w:pPr>
            <w:proofErr w:type="spellStart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>Any</w:t>
            </w:r>
            <w:proofErr w:type="spellEnd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 xml:space="preserve"> </w:t>
            </w:r>
            <w:proofErr w:type="spellStart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>other</w:t>
            </w:r>
            <w:proofErr w:type="spellEnd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 xml:space="preserve"> on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1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0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</w:tr>
      <w:tr w:rsidR="007F34AA" w:rsidRPr="006104A7" w:rsidTr="007F34AA">
        <w:trPr>
          <w:trHeight w:val="300"/>
        </w:trPr>
        <w:tc>
          <w:tcPr>
            <w:tcW w:w="3900" w:type="dxa"/>
            <w:shd w:val="clear" w:color="auto" w:fill="D9D9D9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</w:p>
        </w:tc>
        <w:tc>
          <w:tcPr>
            <w:tcW w:w="1200" w:type="dxa"/>
            <w:shd w:val="clear" w:color="auto" w:fill="D9D9D9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shd w:val="clear" w:color="auto" w:fill="D9D9D9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</w:tr>
      <w:tr w:rsidR="007F34AA" w:rsidRPr="006104A7" w:rsidTr="007F34AA">
        <w:trPr>
          <w:trHeight w:val="300"/>
        </w:trPr>
        <w:tc>
          <w:tcPr>
            <w:tcW w:w="39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s-ES"/>
              </w:rPr>
              <w:t xml:space="preserve">iv) </w:t>
            </w:r>
            <w:proofErr w:type="spellStart"/>
            <w:r w:rsidRPr="006104A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s-ES"/>
              </w:rPr>
              <w:t>Communication</w:t>
            </w:r>
            <w:proofErr w:type="spellEnd"/>
            <w:r w:rsidRPr="006104A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s-ES"/>
              </w:rPr>
              <w:t xml:space="preserve"> </w:t>
            </w:r>
            <w:proofErr w:type="spellStart"/>
            <w:r w:rsidRPr="006104A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s-ES"/>
              </w:rPr>
              <w:t>item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</w:tr>
      <w:tr w:rsidR="007F34AA" w:rsidRPr="006104A7" w:rsidTr="007F34AA">
        <w:trPr>
          <w:trHeight w:val="300"/>
        </w:trPr>
        <w:tc>
          <w:tcPr>
            <w:tcW w:w="39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US" w:eastAsia="es-ES"/>
              </w:rPr>
            </w:pPr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US" w:eastAsia="es-ES"/>
              </w:rPr>
              <w:t>able to write or rea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0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20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</w:tr>
      <w:tr w:rsidR="007F34AA" w:rsidRPr="006104A7" w:rsidTr="007F34AA">
        <w:trPr>
          <w:trHeight w:val="300"/>
        </w:trPr>
        <w:tc>
          <w:tcPr>
            <w:tcW w:w="39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 xml:space="preserve">no </w:t>
            </w:r>
            <w:proofErr w:type="spellStart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>words</w:t>
            </w:r>
            <w:proofErr w:type="spellEnd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 xml:space="preserve"> at </w:t>
            </w:r>
            <w:proofErr w:type="spellStart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>all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20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0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</w:tr>
      <w:tr w:rsidR="007F34AA" w:rsidRPr="006104A7" w:rsidTr="007F34AA">
        <w:trPr>
          <w:trHeight w:val="300"/>
        </w:trPr>
        <w:tc>
          <w:tcPr>
            <w:tcW w:w="39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 xml:space="preserve">use </w:t>
            </w:r>
            <w:proofErr w:type="spellStart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>alternative</w:t>
            </w:r>
            <w:proofErr w:type="spellEnd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 xml:space="preserve"> </w:t>
            </w:r>
            <w:proofErr w:type="spellStart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>communication</w:t>
            </w:r>
            <w:proofErr w:type="spellEnd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 xml:space="preserve"> </w:t>
            </w:r>
            <w:proofErr w:type="spellStart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>tool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20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0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</w:tr>
      <w:tr w:rsidR="007F34AA" w:rsidRPr="006104A7" w:rsidTr="007F34AA">
        <w:trPr>
          <w:trHeight w:val="300"/>
        </w:trPr>
        <w:tc>
          <w:tcPr>
            <w:tcW w:w="39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 xml:space="preserve">use </w:t>
            </w:r>
            <w:proofErr w:type="spellStart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>less</w:t>
            </w:r>
            <w:proofErr w:type="spellEnd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 xml:space="preserve"> </w:t>
            </w:r>
            <w:proofErr w:type="spellStart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>tha</w:t>
            </w:r>
            <w:proofErr w:type="spellEnd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 xml:space="preserve"> 10 </w:t>
            </w:r>
            <w:proofErr w:type="spellStart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>word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20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0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</w:tr>
      <w:tr w:rsidR="007F34AA" w:rsidRPr="006104A7" w:rsidTr="007F34AA">
        <w:trPr>
          <w:trHeight w:val="300"/>
        </w:trPr>
        <w:tc>
          <w:tcPr>
            <w:tcW w:w="39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 xml:space="preserve">use short </w:t>
            </w:r>
            <w:proofErr w:type="spellStart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>comprenhensible</w:t>
            </w:r>
            <w:proofErr w:type="spellEnd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 xml:space="preserve"> </w:t>
            </w:r>
            <w:proofErr w:type="spellStart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>sentence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0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20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</w:tr>
      <w:tr w:rsidR="007F34AA" w:rsidRPr="006104A7" w:rsidTr="007F34AA">
        <w:trPr>
          <w:trHeight w:val="300"/>
        </w:trPr>
        <w:tc>
          <w:tcPr>
            <w:tcW w:w="39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 xml:space="preserve">use </w:t>
            </w:r>
            <w:proofErr w:type="spellStart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>less</w:t>
            </w:r>
            <w:proofErr w:type="spellEnd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 xml:space="preserve"> </w:t>
            </w:r>
            <w:proofErr w:type="spellStart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>tha</w:t>
            </w:r>
            <w:proofErr w:type="spellEnd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 xml:space="preserve"> 50 </w:t>
            </w:r>
            <w:proofErr w:type="spellStart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>word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5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0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</w:tr>
      <w:tr w:rsidR="007F34AA" w:rsidRPr="006104A7" w:rsidTr="007F34AA">
        <w:trPr>
          <w:trHeight w:val="300"/>
        </w:trPr>
        <w:tc>
          <w:tcPr>
            <w:tcW w:w="39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 xml:space="preserve">a </w:t>
            </w:r>
            <w:proofErr w:type="spellStart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>few</w:t>
            </w:r>
            <w:proofErr w:type="spellEnd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 xml:space="preserve"> </w:t>
            </w:r>
            <w:proofErr w:type="spellStart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>word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5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0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</w:tr>
      <w:tr w:rsidR="007F34AA" w:rsidRPr="006104A7" w:rsidTr="007F34AA">
        <w:trPr>
          <w:trHeight w:val="300"/>
        </w:trPr>
        <w:tc>
          <w:tcPr>
            <w:tcW w:w="39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 xml:space="preserve">fluid </w:t>
            </w:r>
            <w:proofErr w:type="spellStart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>languag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0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10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</w:tr>
      <w:tr w:rsidR="007F34AA" w:rsidRPr="006104A7" w:rsidTr="007F34AA">
        <w:trPr>
          <w:trHeight w:val="300"/>
        </w:trPr>
        <w:tc>
          <w:tcPr>
            <w:tcW w:w="3900" w:type="dxa"/>
            <w:shd w:val="clear" w:color="auto" w:fill="D9D9D9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</w:p>
        </w:tc>
        <w:tc>
          <w:tcPr>
            <w:tcW w:w="1200" w:type="dxa"/>
            <w:shd w:val="clear" w:color="auto" w:fill="D9D9D9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shd w:val="clear" w:color="auto" w:fill="D9D9D9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</w:tr>
      <w:tr w:rsidR="007F34AA" w:rsidRPr="006104A7" w:rsidTr="007F34AA">
        <w:trPr>
          <w:trHeight w:val="300"/>
        </w:trPr>
        <w:tc>
          <w:tcPr>
            <w:tcW w:w="39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s-ES"/>
              </w:rPr>
              <w:t xml:space="preserve">v) </w:t>
            </w:r>
            <w:proofErr w:type="spellStart"/>
            <w:r w:rsidRPr="006104A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s-ES"/>
              </w:rPr>
              <w:t>Comorbidity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</w:tr>
      <w:tr w:rsidR="007F34AA" w:rsidRPr="006104A7" w:rsidTr="007F34AA">
        <w:trPr>
          <w:trHeight w:val="300"/>
        </w:trPr>
        <w:tc>
          <w:tcPr>
            <w:tcW w:w="39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</w:pPr>
            <w:proofErr w:type="spellStart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>Microcephaly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20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0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</w:tr>
      <w:tr w:rsidR="007F34AA" w:rsidRPr="006104A7" w:rsidTr="007F34AA">
        <w:trPr>
          <w:trHeight w:val="300"/>
        </w:trPr>
        <w:tc>
          <w:tcPr>
            <w:tcW w:w="39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</w:pPr>
            <w:proofErr w:type="spellStart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>Auditive</w:t>
            </w:r>
            <w:proofErr w:type="spellEnd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 xml:space="preserve"> </w:t>
            </w:r>
            <w:proofErr w:type="spellStart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>problem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1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0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</w:tr>
      <w:tr w:rsidR="007F34AA" w:rsidRPr="006104A7" w:rsidTr="007F34AA">
        <w:trPr>
          <w:trHeight w:val="300"/>
        </w:trPr>
        <w:tc>
          <w:tcPr>
            <w:tcW w:w="39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</w:pPr>
            <w:proofErr w:type="spellStart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>optalmologic</w:t>
            </w:r>
            <w:proofErr w:type="spellEnd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 xml:space="preserve"> </w:t>
            </w:r>
            <w:proofErr w:type="spellStart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>alteration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1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0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</w:tr>
      <w:tr w:rsidR="007F34AA" w:rsidRPr="006104A7" w:rsidTr="007F34AA">
        <w:trPr>
          <w:trHeight w:val="300"/>
        </w:trPr>
        <w:tc>
          <w:tcPr>
            <w:tcW w:w="39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</w:pPr>
            <w:proofErr w:type="spellStart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>recurrent</w:t>
            </w:r>
            <w:proofErr w:type="spellEnd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 xml:space="preserve"> </w:t>
            </w:r>
            <w:proofErr w:type="spellStart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>respiratory</w:t>
            </w:r>
            <w:proofErr w:type="spellEnd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 xml:space="preserve"> </w:t>
            </w:r>
            <w:proofErr w:type="spellStart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>infection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1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0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</w:tr>
      <w:tr w:rsidR="007F34AA" w:rsidRPr="006104A7" w:rsidTr="007F34AA">
        <w:trPr>
          <w:trHeight w:val="300"/>
        </w:trPr>
        <w:tc>
          <w:tcPr>
            <w:tcW w:w="39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 xml:space="preserve">vascular </w:t>
            </w:r>
            <w:proofErr w:type="spellStart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>anomalie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1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0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</w:tr>
      <w:tr w:rsidR="007F34AA" w:rsidRPr="006104A7" w:rsidTr="007F34AA">
        <w:trPr>
          <w:trHeight w:val="300"/>
        </w:trPr>
        <w:tc>
          <w:tcPr>
            <w:tcW w:w="39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</w:pPr>
            <w:proofErr w:type="spellStart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>cardiac</w:t>
            </w:r>
            <w:proofErr w:type="spellEnd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 xml:space="preserve"> </w:t>
            </w:r>
            <w:proofErr w:type="spellStart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>problem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1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0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</w:tr>
      <w:tr w:rsidR="007F34AA" w:rsidRPr="006104A7" w:rsidTr="007F34AA">
        <w:trPr>
          <w:trHeight w:val="300"/>
        </w:trPr>
        <w:tc>
          <w:tcPr>
            <w:tcW w:w="39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</w:pPr>
            <w:proofErr w:type="spellStart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>feed</w:t>
            </w:r>
            <w:proofErr w:type="spellEnd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 xml:space="preserve"> </w:t>
            </w:r>
            <w:proofErr w:type="spellStart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>problem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20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0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</w:tr>
      <w:tr w:rsidR="007F34AA" w:rsidRPr="006104A7" w:rsidTr="007F34AA">
        <w:trPr>
          <w:trHeight w:val="300"/>
        </w:trPr>
        <w:tc>
          <w:tcPr>
            <w:tcW w:w="39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</w:pPr>
            <w:proofErr w:type="spellStart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>suction</w:t>
            </w:r>
            <w:proofErr w:type="spellEnd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 xml:space="preserve"> </w:t>
            </w:r>
            <w:proofErr w:type="spellStart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>problem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20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0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</w:tr>
      <w:tr w:rsidR="007F34AA" w:rsidRPr="006104A7" w:rsidTr="007F34AA">
        <w:trPr>
          <w:trHeight w:val="300"/>
        </w:trPr>
        <w:tc>
          <w:tcPr>
            <w:tcW w:w="39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>gastro</w:t>
            </w:r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>esophagic</w:t>
            </w:r>
            <w:proofErr w:type="spellEnd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 xml:space="preserve"> </w:t>
            </w:r>
            <w:proofErr w:type="spellStart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>reflux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20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0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</w:tr>
      <w:tr w:rsidR="007F34AA" w:rsidRPr="006104A7" w:rsidTr="007F34AA">
        <w:trPr>
          <w:trHeight w:val="300"/>
        </w:trPr>
        <w:tc>
          <w:tcPr>
            <w:tcW w:w="39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</w:pPr>
            <w:proofErr w:type="spellStart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>bowel</w:t>
            </w:r>
            <w:proofErr w:type="spellEnd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 xml:space="preserve"> atresi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1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0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</w:tr>
      <w:tr w:rsidR="007F34AA" w:rsidRPr="006104A7" w:rsidTr="007F34AA">
        <w:trPr>
          <w:trHeight w:val="300"/>
        </w:trPr>
        <w:tc>
          <w:tcPr>
            <w:tcW w:w="39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</w:pPr>
            <w:proofErr w:type="spellStart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>Esophagic</w:t>
            </w:r>
            <w:proofErr w:type="spellEnd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 xml:space="preserve"> atresi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1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0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</w:tr>
      <w:tr w:rsidR="007F34AA" w:rsidRPr="006104A7" w:rsidTr="007F34AA">
        <w:trPr>
          <w:trHeight w:val="300"/>
        </w:trPr>
        <w:tc>
          <w:tcPr>
            <w:tcW w:w="39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</w:pPr>
            <w:proofErr w:type="spellStart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>larynx</w:t>
            </w:r>
            <w:proofErr w:type="spellEnd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 xml:space="preserve"> </w:t>
            </w:r>
            <w:proofErr w:type="spellStart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>alteration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1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0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</w:tr>
      <w:tr w:rsidR="007F34AA" w:rsidRPr="006104A7" w:rsidTr="007F34AA">
        <w:trPr>
          <w:trHeight w:val="300"/>
        </w:trPr>
        <w:tc>
          <w:tcPr>
            <w:tcW w:w="39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epiglottis</w:t>
            </w:r>
            <w:proofErr w:type="spellEnd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alteration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1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0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</w:tr>
      <w:tr w:rsidR="007F34AA" w:rsidRPr="006104A7" w:rsidTr="007F34AA">
        <w:trPr>
          <w:trHeight w:val="300"/>
        </w:trPr>
        <w:tc>
          <w:tcPr>
            <w:tcW w:w="39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 xml:space="preserve">umbilical </w:t>
            </w:r>
            <w:proofErr w:type="spellStart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>hernia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1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0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</w:tr>
      <w:tr w:rsidR="007F34AA" w:rsidRPr="006104A7" w:rsidTr="007F34AA">
        <w:trPr>
          <w:trHeight w:val="300"/>
        </w:trPr>
        <w:tc>
          <w:tcPr>
            <w:tcW w:w="39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>gastrointestinal</w:t>
            </w:r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 xml:space="preserve"> </w:t>
            </w:r>
            <w:proofErr w:type="spellStart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>problem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1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0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</w:tr>
      <w:tr w:rsidR="007F34AA" w:rsidRPr="006104A7" w:rsidTr="007F34AA">
        <w:trPr>
          <w:trHeight w:val="300"/>
        </w:trPr>
        <w:tc>
          <w:tcPr>
            <w:tcW w:w="39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 xml:space="preserve">renal </w:t>
            </w:r>
            <w:proofErr w:type="spellStart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>anomalie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1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0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</w:tr>
      <w:tr w:rsidR="007F34AA" w:rsidRPr="006104A7" w:rsidTr="007F34AA">
        <w:trPr>
          <w:trHeight w:val="300"/>
        </w:trPr>
        <w:tc>
          <w:tcPr>
            <w:tcW w:w="39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 xml:space="preserve">inguinal </w:t>
            </w:r>
            <w:proofErr w:type="spellStart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>hernia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1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0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</w:tr>
      <w:tr w:rsidR="007F34AA" w:rsidRPr="006104A7" w:rsidTr="007F34AA">
        <w:trPr>
          <w:trHeight w:val="300"/>
        </w:trPr>
        <w:tc>
          <w:tcPr>
            <w:tcW w:w="39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</w:pPr>
            <w:proofErr w:type="spellStart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>genitalia</w:t>
            </w:r>
            <w:proofErr w:type="spellEnd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 xml:space="preserve"> </w:t>
            </w:r>
            <w:proofErr w:type="spellStart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>anomalie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1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0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</w:tr>
      <w:tr w:rsidR="007F34AA" w:rsidRPr="006104A7" w:rsidTr="007F34AA">
        <w:trPr>
          <w:trHeight w:val="300"/>
        </w:trPr>
        <w:tc>
          <w:tcPr>
            <w:tcW w:w="39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 xml:space="preserve">anal </w:t>
            </w:r>
            <w:proofErr w:type="spellStart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>anomalie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1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0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</w:tr>
      <w:tr w:rsidR="007F34AA" w:rsidRPr="006104A7" w:rsidTr="007F34AA">
        <w:trPr>
          <w:trHeight w:val="300"/>
        </w:trPr>
        <w:tc>
          <w:tcPr>
            <w:tcW w:w="39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</w:pPr>
            <w:proofErr w:type="spellStart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lastRenderedPageBreak/>
              <w:t>spinal</w:t>
            </w:r>
            <w:proofErr w:type="spellEnd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 xml:space="preserve"> </w:t>
            </w:r>
            <w:proofErr w:type="spellStart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>anomalie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20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0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</w:tr>
      <w:tr w:rsidR="007F34AA" w:rsidRPr="006104A7" w:rsidTr="007F34AA">
        <w:trPr>
          <w:trHeight w:val="300"/>
        </w:trPr>
        <w:tc>
          <w:tcPr>
            <w:tcW w:w="39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</w:pPr>
            <w:proofErr w:type="spellStart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>scoliosi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20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0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</w:tr>
      <w:tr w:rsidR="007F34AA" w:rsidRPr="006104A7" w:rsidTr="007F34AA">
        <w:trPr>
          <w:trHeight w:val="300"/>
        </w:trPr>
        <w:tc>
          <w:tcPr>
            <w:tcW w:w="39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</w:pPr>
            <w:proofErr w:type="spellStart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>hyperlaxity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1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0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</w:tr>
      <w:tr w:rsidR="007F34AA" w:rsidRPr="006104A7" w:rsidTr="007F34AA">
        <w:trPr>
          <w:trHeight w:val="300"/>
        </w:trPr>
        <w:tc>
          <w:tcPr>
            <w:tcW w:w="39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</w:pPr>
            <w:proofErr w:type="spellStart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>joint</w:t>
            </w:r>
            <w:proofErr w:type="spellEnd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 xml:space="preserve"> </w:t>
            </w:r>
            <w:proofErr w:type="spellStart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>dislocation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20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0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</w:tr>
      <w:tr w:rsidR="007F34AA" w:rsidRPr="006104A7" w:rsidTr="007F34AA">
        <w:trPr>
          <w:trHeight w:val="300"/>
        </w:trPr>
        <w:tc>
          <w:tcPr>
            <w:tcW w:w="39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 xml:space="preserve">skin </w:t>
            </w:r>
            <w:proofErr w:type="spellStart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>problem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1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0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</w:tr>
      <w:tr w:rsidR="007F34AA" w:rsidRPr="006104A7" w:rsidTr="007F34AA">
        <w:trPr>
          <w:trHeight w:val="300"/>
        </w:trPr>
        <w:tc>
          <w:tcPr>
            <w:tcW w:w="39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 xml:space="preserve">MRI </w:t>
            </w:r>
            <w:proofErr w:type="spellStart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>anomalie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20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0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</w:tr>
      <w:tr w:rsidR="007F34AA" w:rsidRPr="006104A7" w:rsidTr="007F34AA">
        <w:trPr>
          <w:trHeight w:val="300"/>
        </w:trPr>
        <w:tc>
          <w:tcPr>
            <w:tcW w:w="39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</w:pPr>
            <w:proofErr w:type="spellStart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>hypotonia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20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0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</w:tr>
      <w:tr w:rsidR="007F34AA" w:rsidRPr="006104A7" w:rsidTr="007F34AA">
        <w:trPr>
          <w:trHeight w:val="300"/>
        </w:trPr>
        <w:tc>
          <w:tcPr>
            <w:tcW w:w="39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</w:pPr>
            <w:proofErr w:type="spellStart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>hypertonia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20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0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</w:tr>
      <w:tr w:rsidR="007F34AA" w:rsidRPr="006104A7" w:rsidTr="007F34AA">
        <w:trPr>
          <w:trHeight w:val="300"/>
        </w:trPr>
        <w:tc>
          <w:tcPr>
            <w:tcW w:w="39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</w:pPr>
            <w:proofErr w:type="spellStart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>seizure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20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0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</w:tr>
      <w:tr w:rsidR="007F34AA" w:rsidRPr="006104A7" w:rsidTr="007F34AA">
        <w:trPr>
          <w:trHeight w:val="300"/>
        </w:trPr>
        <w:tc>
          <w:tcPr>
            <w:tcW w:w="39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</w:pPr>
            <w:proofErr w:type="spellStart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>Intellectual</w:t>
            </w:r>
            <w:proofErr w:type="spellEnd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 xml:space="preserve"> </w:t>
            </w:r>
            <w:proofErr w:type="spellStart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>disability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20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0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</w:tr>
      <w:tr w:rsidR="007F34AA" w:rsidRPr="006104A7" w:rsidTr="007F34AA">
        <w:trPr>
          <w:trHeight w:val="300"/>
        </w:trPr>
        <w:tc>
          <w:tcPr>
            <w:tcW w:w="39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 xml:space="preserve">sleeping </w:t>
            </w:r>
            <w:proofErr w:type="spellStart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>problem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20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0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</w:tr>
      <w:tr w:rsidR="007F34AA" w:rsidRPr="006104A7" w:rsidTr="007F34AA">
        <w:trPr>
          <w:trHeight w:val="300"/>
        </w:trPr>
        <w:tc>
          <w:tcPr>
            <w:tcW w:w="39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>normal EEG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0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20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</w:tr>
      <w:tr w:rsidR="007F34AA" w:rsidRPr="006104A7" w:rsidTr="007F34AA">
        <w:trPr>
          <w:trHeight w:val="300"/>
        </w:trPr>
        <w:tc>
          <w:tcPr>
            <w:tcW w:w="39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 xml:space="preserve">normal Electro </w:t>
            </w:r>
            <w:proofErr w:type="spellStart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>cardiogram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0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20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</w:tr>
      <w:tr w:rsidR="007F34AA" w:rsidRPr="006104A7" w:rsidTr="007F34AA">
        <w:trPr>
          <w:trHeight w:val="300"/>
        </w:trPr>
        <w:tc>
          <w:tcPr>
            <w:tcW w:w="39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 xml:space="preserve">normal </w:t>
            </w:r>
            <w:proofErr w:type="spellStart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>metabolic</w:t>
            </w:r>
            <w:proofErr w:type="spellEnd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 xml:space="preserve"> </w:t>
            </w:r>
            <w:proofErr w:type="spellStart"/>
            <w:r w:rsidRPr="006104A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s-ES"/>
              </w:rPr>
              <w:t>screening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0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7F34AA" w:rsidRPr="006104A7" w:rsidRDefault="007F34AA" w:rsidP="00F911B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</w:pPr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 xml:space="preserve">20 </w:t>
            </w:r>
            <w:proofErr w:type="spellStart"/>
            <w:r w:rsidRPr="006104A7">
              <w:rPr>
                <w:rFonts w:ascii="Calibri" w:eastAsia="Times New Roman" w:hAnsi="Calibri" w:cs="Calibri"/>
                <w:color w:val="000000"/>
                <w:sz w:val="22"/>
                <w:lang w:eastAsia="es-ES"/>
              </w:rPr>
              <w:t>points</w:t>
            </w:r>
            <w:proofErr w:type="spellEnd"/>
          </w:p>
        </w:tc>
      </w:tr>
    </w:tbl>
    <w:p w:rsidR="007F34AA" w:rsidRPr="004023CD" w:rsidRDefault="007F34AA" w:rsidP="007F34AA">
      <w:pPr>
        <w:spacing w:line="240" w:lineRule="auto"/>
        <w:ind w:firstLine="0"/>
        <w:rPr>
          <w:lang w:val="en-US"/>
        </w:rPr>
      </w:pPr>
    </w:p>
    <w:sectPr w:rsidR="007F34AA" w:rsidRPr="004023C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1DD6"/>
    <w:rsid w:val="00123D01"/>
    <w:rsid w:val="004023CD"/>
    <w:rsid w:val="004D0DBB"/>
    <w:rsid w:val="006C38B6"/>
    <w:rsid w:val="007F34AA"/>
    <w:rsid w:val="00947677"/>
    <w:rsid w:val="00FF1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AFB2F84-96BF-49F0-A0BD-0825768EB9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1DD6"/>
    <w:pPr>
      <w:spacing w:after="0" w:line="480" w:lineRule="auto"/>
      <w:ind w:firstLine="567"/>
      <w:jc w:val="both"/>
    </w:pPr>
    <w:rPr>
      <w:rFonts w:ascii="Times New Roman" w:hAnsi="Times New Roman"/>
      <w:sz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585</Words>
  <Characters>3219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</dc:creator>
  <cp:keywords/>
  <dc:description/>
  <cp:lastModifiedBy>Julian</cp:lastModifiedBy>
  <cp:revision>7</cp:revision>
  <dcterms:created xsi:type="dcterms:W3CDTF">2021-03-19T10:33:00Z</dcterms:created>
  <dcterms:modified xsi:type="dcterms:W3CDTF">2021-05-08T17:24:00Z</dcterms:modified>
</cp:coreProperties>
</file>